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D6F9D" w14:textId="24444FB0" w:rsidR="003424C9" w:rsidRPr="00A66392" w:rsidRDefault="00D579A6" w:rsidP="00A6639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6392">
        <w:rPr>
          <w:rFonts w:ascii="Times New Roman" w:hAnsi="Times New Roman" w:cs="Times New Roman"/>
          <w:b/>
          <w:bCs/>
          <w:sz w:val="24"/>
          <w:szCs w:val="24"/>
        </w:rPr>
        <w:t xml:space="preserve">Supplement: </w:t>
      </w:r>
      <w:r w:rsidR="003424C9" w:rsidRPr="00A66392">
        <w:rPr>
          <w:rFonts w:ascii="Times New Roman" w:hAnsi="Times New Roman" w:cs="Times New Roman"/>
          <w:b/>
          <w:bCs/>
          <w:sz w:val="24"/>
          <w:szCs w:val="24"/>
        </w:rPr>
        <w:t>Navigation Core Competencies and Training Guide</w:t>
      </w:r>
    </w:p>
    <w:p w14:paraId="4EFF7855" w14:textId="77777777" w:rsidR="003424C9" w:rsidRPr="00A66392" w:rsidRDefault="003424C9" w:rsidP="003424C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B9115" w14:textId="01B6F68F" w:rsidR="00D61723" w:rsidRPr="00A66392" w:rsidRDefault="00D61723" w:rsidP="00D6172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66392">
        <w:rPr>
          <w:rFonts w:ascii="Times New Roman" w:hAnsi="Times New Roman" w:cs="Times New Roman"/>
          <w:b/>
          <w:bCs/>
          <w:sz w:val="24"/>
          <w:szCs w:val="24"/>
        </w:rPr>
        <w:t>Navigation Core Competencies</w:t>
      </w:r>
    </w:p>
    <w:p w14:paraId="642C1720" w14:textId="21DEEA29" w:rsidR="006F256A" w:rsidRDefault="00D61723" w:rsidP="00A66392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A66392">
        <w:rPr>
          <w:rFonts w:ascii="Times New Roman" w:hAnsi="Times New Roman" w:cs="Times New Roman"/>
          <w:sz w:val="24"/>
          <w:szCs w:val="24"/>
        </w:rPr>
        <w:t xml:space="preserve">The tools and protocols developed for Navigation require a deep set of skills, supported by ongoing training, to effectively engage a diverse population of families and the provider partners who can support them. A Navigation Implementation Workgroup developed a set of recommended competencies that will enable successful engagement of families and effective implementation of Navigation. </w:t>
      </w:r>
    </w:p>
    <w:p w14:paraId="022F2D9F" w14:textId="77777777" w:rsidR="00A66392" w:rsidRPr="00A66392" w:rsidRDefault="00A66392" w:rsidP="00A66392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PlainTable1"/>
        <w:tblW w:w="9740" w:type="dxa"/>
        <w:tblLayout w:type="fixed"/>
        <w:tblLook w:val="04A0" w:firstRow="1" w:lastRow="0" w:firstColumn="1" w:lastColumn="0" w:noHBand="0" w:noVBand="1"/>
      </w:tblPr>
      <w:tblGrid>
        <w:gridCol w:w="3415"/>
        <w:gridCol w:w="6325"/>
      </w:tblGrid>
      <w:tr w:rsidR="003424C9" w:rsidRPr="00A66392" w14:paraId="53822DD7" w14:textId="77777777" w:rsidTr="00A66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607B8802" w14:textId="483D5839" w:rsidR="003424C9" w:rsidRPr="00A66392" w:rsidRDefault="003424C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Core Competency</w:t>
            </w:r>
          </w:p>
        </w:tc>
        <w:tc>
          <w:tcPr>
            <w:tcW w:w="6325" w:type="dxa"/>
          </w:tcPr>
          <w:p w14:paraId="7E1DACFC" w14:textId="0EB99B38" w:rsidR="003424C9" w:rsidRPr="00A66392" w:rsidRDefault="00342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raining and/or Educational Material</w:t>
            </w:r>
          </w:p>
        </w:tc>
      </w:tr>
      <w:tr w:rsidR="003424C9" w:rsidRPr="00A66392" w14:paraId="308799E4" w14:textId="77777777" w:rsidTr="00A6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0CD3B5AF" w14:textId="77777777" w:rsidR="003424C9" w:rsidRPr="00A66392" w:rsidRDefault="259D7C68" w:rsidP="003424C9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ultural Humility</w:t>
            </w:r>
          </w:p>
          <w:p w14:paraId="44257955" w14:textId="561FCDAA" w:rsidR="003424C9" w:rsidRPr="00A66392" w:rsidRDefault="003424C9" w:rsidP="003424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e ability to maintain a humble and respectful attitude toward individuals of diverse cultures.</w:t>
            </w:r>
          </w:p>
        </w:tc>
        <w:tc>
          <w:tcPr>
            <w:tcW w:w="6325" w:type="dxa"/>
          </w:tcPr>
          <w:p w14:paraId="7AA4DC35" w14:textId="49DFEEAC" w:rsidR="00620EF7" w:rsidRPr="00A66392" w:rsidRDefault="00620EF7" w:rsidP="00620EF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sson 9: Cultural Considerations (35 mins) </w:t>
            </w:r>
            <w:hyperlink r:id="rId5" w:history="1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learn.nctsn.org/</w:t>
              </w:r>
            </w:hyperlink>
          </w:p>
          <w:p w14:paraId="2218A85A" w14:textId="22D6C6DE" w:rsidR="3B939703" w:rsidRPr="00A66392" w:rsidRDefault="3B939703" w:rsidP="3B93970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*Create an account and search for Attachment Vitamins Course. Then select Lesson 9 of Attachment Vitamins. </w:t>
            </w:r>
          </w:p>
          <w:p w14:paraId="6C9574C5" w14:textId="1ECA95E2" w:rsidR="3B939703" w:rsidRPr="00A66392" w:rsidRDefault="3B939703" w:rsidP="3B939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ine Implicit Bias Test</w:t>
            </w:r>
          </w:p>
          <w:p w14:paraId="6CAC7EC1" w14:textId="2498049F" w:rsidR="003424C9" w:rsidRPr="00A66392" w:rsidRDefault="3B939703" w:rsidP="00A6639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implicit.harvard.edu/implicit/takeatest.html</w:t>
              </w:r>
            </w:hyperlink>
          </w:p>
        </w:tc>
      </w:tr>
      <w:tr w:rsidR="003424C9" w:rsidRPr="00A66392" w14:paraId="4BFE46F8" w14:textId="77777777" w:rsidTr="00A66392">
        <w:trPr>
          <w:trHeight w:val="3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73A3CBB8" w14:textId="77777777" w:rsidR="002D4E72" w:rsidRPr="00A66392" w:rsidRDefault="002D4E72" w:rsidP="002D4E72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Building Trust and Engagement </w:t>
            </w:r>
          </w:p>
          <w:p w14:paraId="5D278955" w14:textId="237B6C6E" w:rsidR="002D4E72" w:rsidRPr="00A66392" w:rsidRDefault="002D4E72" w:rsidP="008D399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e ability to quickly build trust and rapport with diverse families and engage them in productive dialogue. Skills</w:t>
            </w:r>
            <w:r w:rsidR="008D3996"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at contribute to this core competency include trauma-informed care and motivational interviewing</w:t>
            </w:r>
            <w:r w:rsidR="00A73B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25" w:type="dxa"/>
          </w:tcPr>
          <w:p w14:paraId="4898E77C" w14:textId="77777777" w:rsidR="002D4E72" w:rsidRPr="00A66392" w:rsidRDefault="002D4E72" w:rsidP="002D4E7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Trauma-Informed Care</w:t>
            </w:r>
          </w:p>
          <w:p w14:paraId="59FB8C34" w14:textId="223E8108" w:rsidR="003424C9" w:rsidRPr="00A66392" w:rsidRDefault="55F679D9" w:rsidP="002D4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uma Toolkit</w:t>
            </w:r>
          </w:p>
          <w:p w14:paraId="11C2DF3B" w14:textId="7A26DC1D" w:rsidR="002D4E72" w:rsidRPr="00A66392" w:rsidRDefault="002D4E72" w:rsidP="002D4E7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ronhuxley.thinkific.com/courses/traumatoolbox</w:t>
              </w:r>
            </w:hyperlink>
          </w:p>
          <w:p w14:paraId="12EB7E10" w14:textId="77777777" w:rsidR="00935C37" w:rsidRPr="00A66392" w:rsidRDefault="002D4E72" w:rsidP="002D4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vational Interviewing</w:t>
            </w: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9C02A0" w14:textId="77777777" w:rsidR="00494AF5" w:rsidRPr="00A66392" w:rsidRDefault="00494AF5" w:rsidP="00494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Motivational Interviewing Webinar (3 Part Series)</w:t>
            </w:r>
          </w:p>
          <w:p w14:paraId="50D30283" w14:textId="77777777" w:rsidR="00494AF5" w:rsidRPr="00A66392" w:rsidRDefault="00494AF5" w:rsidP="00494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Idaho Department of Health &amp; Welfare</w:t>
            </w:r>
          </w:p>
          <w:p w14:paraId="7C72E7F2" w14:textId="58B911D2" w:rsidR="002D4E72" w:rsidRPr="00A66392" w:rsidRDefault="00494AF5" w:rsidP="00494A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Part 1</w:t>
            </w:r>
            <w:r w:rsidR="00A318C9"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(62 mins)</w:t>
            </w: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2D4E72"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8" w:history="1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Cu_Ojsy-cQk</w:t>
              </w:r>
            </w:hyperlink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232BAE" w14:textId="3DF55077" w:rsidR="00494AF5" w:rsidRPr="00A66392" w:rsidRDefault="00494AF5" w:rsidP="00494A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Part 2</w:t>
            </w:r>
            <w:r w:rsidR="00A318C9"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(57 mins)</w:t>
            </w: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hyperlink r:id="rId9" w:history="1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Dz4v_-4qqjQ</w:t>
              </w:r>
            </w:hyperlink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CC62FC" w14:textId="230D5160" w:rsidR="00494AF5" w:rsidRPr="00A66392" w:rsidRDefault="00494AF5" w:rsidP="00494AF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Part 3</w:t>
            </w:r>
            <w:r w:rsidR="00A318C9"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(54 mins)</w:t>
            </w: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hyperlink r:id="rId10" w:history="1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kptUqYlYeWs</w:t>
              </w:r>
            </w:hyperlink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4748" w:rsidRPr="00A66392" w14:paraId="3621096A" w14:textId="77777777" w:rsidTr="00A6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06DA8CCE" w14:textId="77777777" w:rsidR="00D14748" w:rsidRPr="00A66392" w:rsidRDefault="00D14748" w:rsidP="002D4E72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lationship-Focused</w:t>
            </w:r>
          </w:p>
          <w:p w14:paraId="13408512" w14:textId="024EB5F8" w:rsidR="00D14748" w:rsidRPr="00A66392" w:rsidRDefault="00D14748" w:rsidP="00D1474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e ability to establish relationships with families in a short amount of time, following their lead and using a collaborative approach</w:t>
            </w:r>
          </w:p>
        </w:tc>
        <w:tc>
          <w:tcPr>
            <w:tcW w:w="6325" w:type="dxa"/>
          </w:tcPr>
          <w:p w14:paraId="2D3DC7A6" w14:textId="63FC6ED6" w:rsidR="00D14748" w:rsidRPr="00A66392" w:rsidRDefault="00D14748" w:rsidP="002D4E7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is core competency will be largely supported via on-the-job training, including reflective supervision and weekly case conferences with the navigation team</w:t>
            </w:r>
            <w:r w:rsidR="00A73B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424C9" w:rsidRPr="00A66392" w14:paraId="533E513E" w14:textId="77777777" w:rsidTr="00A66392">
        <w:trPr>
          <w:trHeight w:val="1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1C3DE49E" w14:textId="77777777" w:rsidR="003424C9" w:rsidRPr="00A66392" w:rsidRDefault="003424C9" w:rsidP="00A663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ternal and Child Health &amp; Child Development</w:t>
            </w:r>
          </w:p>
          <w:p w14:paraId="3BBA3825" w14:textId="60BC7C18" w:rsidR="008D3996" w:rsidRPr="00A66392" w:rsidRDefault="008D3996" w:rsidP="00A66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e ability to apply a general working knowledge of health and development topics</w:t>
            </w:r>
          </w:p>
        </w:tc>
        <w:tc>
          <w:tcPr>
            <w:tcW w:w="6325" w:type="dxa"/>
          </w:tcPr>
          <w:p w14:paraId="4030542B" w14:textId="38B2907E" w:rsidR="008D3996" w:rsidRPr="00A66392" w:rsidRDefault="008D3996" w:rsidP="00A66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Early Childhood Development? A Guide to the Science</w:t>
            </w:r>
          </w:p>
          <w:p w14:paraId="7340A0AC" w14:textId="42F3F0A8" w:rsidR="008D3996" w:rsidRPr="00A66392" w:rsidRDefault="008D3996" w:rsidP="00A66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Center on the Developing Child at Harvard University</w:t>
            </w:r>
          </w:p>
          <w:p w14:paraId="7208B616" w14:textId="59338885" w:rsidR="003424C9" w:rsidRPr="00A66392" w:rsidRDefault="008D3996" w:rsidP="00A66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evelopingchild.harvard.edu/guide/what-is-early-childhood-development-a-guide-to-the-science/</w:t>
              </w:r>
            </w:hyperlink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424C9" w:rsidRPr="00A66392" w14:paraId="2ADADED7" w14:textId="77777777" w:rsidTr="00A6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6503EC78" w14:textId="77777777" w:rsidR="003424C9" w:rsidRPr="00A66392" w:rsidRDefault="003424C9" w:rsidP="008D3996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lastRenderedPageBreak/>
              <w:t>Social Drivers of Health &amp; Health Equity</w:t>
            </w:r>
          </w:p>
          <w:p w14:paraId="18BF9D0E" w14:textId="3CBC2BC6" w:rsidR="008D3996" w:rsidRPr="00A66392" w:rsidRDefault="1371E08D" w:rsidP="008D399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e ability to recognize how Social Drivers of Health can impact an individual’s and a community’s well-being and to understand the implications for inequity</w:t>
            </w:r>
          </w:p>
        </w:tc>
        <w:tc>
          <w:tcPr>
            <w:tcW w:w="6325" w:type="dxa"/>
          </w:tcPr>
          <w:p w14:paraId="737CE5AE" w14:textId="77777777" w:rsidR="008D3996" w:rsidRPr="00A66392" w:rsidRDefault="008D3996" w:rsidP="008D399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Determinants of Health</w:t>
            </w:r>
          </w:p>
          <w:p w14:paraId="5C32E6EE" w14:textId="3BF2FA66" w:rsidR="008D3996" w:rsidRPr="00A66392" w:rsidRDefault="1371E08D" w:rsidP="008D3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Claire Pomeroy’s TEDxTalk</w:t>
            </w:r>
          </w:p>
          <w:p w14:paraId="09356F0C" w14:textId="6A75B28A" w:rsidR="003424C9" w:rsidRPr="00A66392" w:rsidRDefault="1371E08D" w:rsidP="1371E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qykD-2AXKIU&amp;vl=en</w:t>
              </w:r>
            </w:hyperlink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A9E638D" w14:textId="2B471995" w:rsidR="003424C9" w:rsidRPr="00A66392" w:rsidRDefault="003424C9" w:rsidP="1371E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741175" w14:textId="4DD303C0" w:rsidR="003424C9" w:rsidRPr="00A66392" w:rsidRDefault="1371E08D" w:rsidP="1371E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 Childhood Experiences</w:t>
            </w:r>
          </w:p>
          <w:p w14:paraId="1534EFF6" w14:textId="10B83033" w:rsidR="003424C9" w:rsidRPr="00A66392" w:rsidRDefault="5A510CB3" w:rsidP="5A510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Nadine Burke Harris: “</w:t>
            </w:r>
            <w:r w:rsidRPr="00A66392">
              <w:rPr>
                <w:rFonts w:ascii="Times New Roman" w:eastAsia="Calibri" w:hAnsi="Times New Roman" w:cs="Times New Roman"/>
                <w:sz w:val="24"/>
                <w:szCs w:val="24"/>
              </w:rPr>
              <w:t>How childhood trauma affects health across a lifetime”</w:t>
            </w:r>
          </w:p>
          <w:p w14:paraId="15AF9376" w14:textId="0F64DA37" w:rsidR="003424C9" w:rsidRPr="00A66392" w:rsidRDefault="1371E08D" w:rsidP="1371E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ted.com/talks/nadine_burke_harris_how_childhood_trauma_affects_health_across_a_lifetime?language=en</w:t>
              </w:r>
            </w:hyperlink>
          </w:p>
          <w:p w14:paraId="09F8DA49" w14:textId="01AF5A02" w:rsidR="003424C9" w:rsidRPr="00A66392" w:rsidRDefault="003424C9" w:rsidP="1371E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748" w:rsidRPr="00A66392" w14:paraId="3A375C4B" w14:textId="77777777" w:rsidTr="00A6639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0B000973" w14:textId="77777777" w:rsidR="00D14748" w:rsidRPr="00A66392" w:rsidRDefault="00D14748" w:rsidP="008D3996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nderstanding System Coordination &amp; Community Services</w:t>
            </w:r>
          </w:p>
          <w:p w14:paraId="7D906A1A" w14:textId="205E12B2" w:rsidR="00D14748" w:rsidRPr="00A66392" w:rsidRDefault="00D14748" w:rsidP="00D1474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e ability to support the development of an early childhood system of care</w:t>
            </w:r>
          </w:p>
        </w:tc>
        <w:tc>
          <w:tcPr>
            <w:tcW w:w="6325" w:type="dxa"/>
          </w:tcPr>
          <w:p w14:paraId="28435597" w14:textId="652C157A" w:rsidR="00D14748" w:rsidRPr="00A66392" w:rsidRDefault="00D14748" w:rsidP="008D399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Community alignment training conducted by navigation team at hire. Also, continued professional development through weekly case conferences and supervision. </w:t>
            </w:r>
          </w:p>
        </w:tc>
      </w:tr>
      <w:tr w:rsidR="00D14748" w:rsidRPr="00A66392" w14:paraId="28DE7F06" w14:textId="77777777" w:rsidTr="00A6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48D95B17" w14:textId="77777777" w:rsidR="00D14748" w:rsidRPr="00A66392" w:rsidRDefault="00D14748" w:rsidP="008D3996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artnership-Focused</w:t>
            </w:r>
          </w:p>
          <w:p w14:paraId="0BCADBC5" w14:textId="131F407F" w:rsidR="00D14748" w:rsidRPr="00A66392" w:rsidRDefault="00D14748" w:rsidP="00D1474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e ability to work collaboratively with medical offices and external partners to establish the Navigator as a valued member of the care team</w:t>
            </w:r>
          </w:p>
        </w:tc>
        <w:tc>
          <w:tcPr>
            <w:tcW w:w="6325" w:type="dxa"/>
          </w:tcPr>
          <w:p w14:paraId="005DC86C" w14:textId="52FEE067" w:rsidR="00D14748" w:rsidRPr="00A66392" w:rsidRDefault="00D14748" w:rsidP="008D399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is core competency will be largely supported via on-the-job training, including reflective supervision and weekly case conferences with the navigation team</w:t>
            </w:r>
            <w:r w:rsidR="00A73B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14748" w:rsidRPr="00A66392" w14:paraId="4C9568FF" w14:textId="77777777" w:rsidTr="00A6639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7E2CF008" w14:textId="77777777" w:rsidR="00D14748" w:rsidRPr="00A66392" w:rsidRDefault="00D14748" w:rsidP="008D3996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irect Service Skills</w:t>
            </w:r>
          </w:p>
          <w:p w14:paraId="268085A1" w14:textId="3BEC0417" w:rsidR="00FF305C" w:rsidRPr="00A66392" w:rsidRDefault="00FF305C" w:rsidP="00FF3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e ability to engage individuals and move them into action by providing clear and accurate resource information</w:t>
            </w:r>
          </w:p>
        </w:tc>
        <w:tc>
          <w:tcPr>
            <w:tcW w:w="6325" w:type="dxa"/>
          </w:tcPr>
          <w:p w14:paraId="3CE5E1D9" w14:textId="6728BCCD" w:rsidR="00FF305C" w:rsidRPr="00A66392" w:rsidRDefault="00D14748" w:rsidP="008D399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Many of the skills required for this core competency are covered in other trainings (e.g., child health, </w:t>
            </w:r>
            <w:r w:rsidR="00FF305C"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cultural considerations). </w:t>
            </w:r>
          </w:p>
          <w:p w14:paraId="2B934A48" w14:textId="16F3AF8E" w:rsidR="00FF305C" w:rsidRPr="00A66392" w:rsidRDefault="5A510CB3" w:rsidP="00FF305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Additional trainings on topics such as conflict management and problem-solving will be offered as needed by individual navigators</w:t>
            </w:r>
            <w:r w:rsidR="00A73B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424C9" w:rsidRPr="00A66392" w14:paraId="7DFC9981" w14:textId="77777777" w:rsidTr="00A6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0ACE9B87" w14:textId="77777777" w:rsidR="006F256A" w:rsidRPr="00A66392" w:rsidRDefault="006F256A" w:rsidP="006F256A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thical and Professional Behavior</w:t>
            </w:r>
          </w:p>
          <w:p w14:paraId="29A39A0D" w14:textId="33314C48" w:rsidR="003424C9" w:rsidRPr="00A66392" w:rsidRDefault="006F256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 xml:space="preserve">The ability to adhere to relevant ethical standards </w:t>
            </w:r>
          </w:p>
        </w:tc>
        <w:tc>
          <w:tcPr>
            <w:tcW w:w="6325" w:type="dxa"/>
          </w:tcPr>
          <w:p w14:paraId="2683A927" w14:textId="77777777" w:rsidR="003424C9" w:rsidRPr="00A66392" w:rsidRDefault="006F256A" w:rsidP="006F25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PAA Privacy and Security</w:t>
            </w:r>
          </w:p>
          <w:p w14:paraId="0DE8DB05" w14:textId="7FCC9646" w:rsidR="006F256A" w:rsidRPr="00A66392" w:rsidRDefault="006F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Duke LMS Annual Training (00156846- 15 mins)</w:t>
            </w:r>
          </w:p>
          <w:p w14:paraId="10DC41BB" w14:textId="77777777" w:rsidR="006F256A" w:rsidRPr="00A66392" w:rsidRDefault="006F256A" w:rsidP="006F256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Pr="00A663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lms.duhs.duke.edu/</w:t>
              </w:r>
            </w:hyperlink>
          </w:p>
          <w:p w14:paraId="0459A431" w14:textId="6D878918" w:rsidR="0030185E" w:rsidRPr="00A66392" w:rsidRDefault="0030185E" w:rsidP="006F256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*This training is required by Duke annually</w:t>
            </w:r>
          </w:p>
        </w:tc>
      </w:tr>
      <w:tr w:rsidR="00FF305C" w:rsidRPr="00A66392" w14:paraId="1EE5A6D1" w14:textId="77777777" w:rsidTr="00A66392">
        <w:trPr>
          <w:trHeight w:val="1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18167E5D" w14:textId="77777777" w:rsidR="00FF305C" w:rsidRPr="00A66392" w:rsidRDefault="00FF305C" w:rsidP="006F256A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ssessment</w:t>
            </w:r>
          </w:p>
          <w:p w14:paraId="7CCEF66C" w14:textId="5EF52F9E" w:rsidR="00FF305C" w:rsidRPr="00A66392" w:rsidRDefault="00FF305C" w:rsidP="00FF305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e ability to identify and address the strengths, needs, and risks of families</w:t>
            </w:r>
          </w:p>
        </w:tc>
        <w:tc>
          <w:tcPr>
            <w:tcW w:w="6325" w:type="dxa"/>
          </w:tcPr>
          <w:p w14:paraId="2AD094B5" w14:textId="1DA28FCA" w:rsidR="00FF305C" w:rsidRPr="00A66392" w:rsidRDefault="00FF305C" w:rsidP="006F25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392">
              <w:rPr>
                <w:rFonts w:ascii="Times New Roman" w:hAnsi="Times New Roman" w:cs="Times New Roman"/>
                <w:sz w:val="24"/>
                <w:szCs w:val="24"/>
              </w:rPr>
              <w:t>This core competency will be largely supported via on-the-job training, including reflective supervision and weekly case conferences with the navigation team</w:t>
            </w:r>
            <w:r w:rsidR="00A73B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78E1F0B" w14:textId="7C6F346E" w:rsidR="259D7C68" w:rsidRPr="00A66392" w:rsidRDefault="259D7C68" w:rsidP="259D7C68">
      <w:pPr>
        <w:rPr>
          <w:rFonts w:ascii="Times New Roman" w:hAnsi="Times New Roman" w:cs="Times New Roman"/>
          <w:sz w:val="24"/>
          <w:szCs w:val="24"/>
        </w:rPr>
      </w:pPr>
    </w:p>
    <w:p w14:paraId="1C41BD17" w14:textId="14B0EB23" w:rsidR="259D7C68" w:rsidRPr="00A66392" w:rsidRDefault="259D7C68" w:rsidP="259D7C68">
      <w:pPr>
        <w:rPr>
          <w:rFonts w:ascii="Times New Roman" w:hAnsi="Times New Roman" w:cs="Times New Roman"/>
          <w:sz w:val="24"/>
          <w:szCs w:val="24"/>
        </w:rPr>
      </w:pPr>
    </w:p>
    <w:sectPr w:rsidR="259D7C68" w:rsidRPr="00A66392" w:rsidSect="00A66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67638"/>
    <w:multiLevelType w:val="hybridMultilevel"/>
    <w:tmpl w:val="4906D792"/>
    <w:lvl w:ilvl="0" w:tplc="761C778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C878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8434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C4C2B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3CE40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E8CDA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927A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D2D6A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1C7A8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D41A0"/>
    <w:multiLevelType w:val="hybridMultilevel"/>
    <w:tmpl w:val="F4FC1E72"/>
    <w:lvl w:ilvl="0" w:tplc="5D1671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5E99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7612FC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3" w:tplc="A79695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DE54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2477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3AB8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8DD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3E70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1601A"/>
    <w:multiLevelType w:val="hybridMultilevel"/>
    <w:tmpl w:val="43EAF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6073C"/>
    <w:multiLevelType w:val="hybridMultilevel"/>
    <w:tmpl w:val="42D2D03E"/>
    <w:lvl w:ilvl="0" w:tplc="0B7039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91215F"/>
    <w:multiLevelType w:val="hybridMultilevel"/>
    <w:tmpl w:val="DBC0CF8C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5" w15:restartNumberingAfterBreak="0">
    <w:nsid w:val="073C19A7"/>
    <w:multiLevelType w:val="hybridMultilevel"/>
    <w:tmpl w:val="CFFA2524"/>
    <w:lvl w:ilvl="0" w:tplc="510A658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738B2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50AF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04E5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38E7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3453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082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C066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A04B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9C8CBD"/>
    <w:multiLevelType w:val="hybridMultilevel"/>
    <w:tmpl w:val="D5F0F98A"/>
    <w:lvl w:ilvl="0" w:tplc="EEA832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94FF3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2494B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3CFD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2656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08EE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123C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6E49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5A45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F5520"/>
    <w:multiLevelType w:val="hybridMultilevel"/>
    <w:tmpl w:val="EC24E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D13BB6"/>
    <w:multiLevelType w:val="hybridMultilevel"/>
    <w:tmpl w:val="584CC3EA"/>
    <w:lvl w:ilvl="0" w:tplc="FFFFFFFF">
      <w:start w:val="1"/>
      <w:numFmt w:val="bullet"/>
      <w:lvlText w:val="-"/>
      <w:lvlJc w:val="left"/>
      <w:pPr>
        <w:ind w:left="135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1A16747C"/>
    <w:multiLevelType w:val="hybridMultilevel"/>
    <w:tmpl w:val="813409FC"/>
    <w:lvl w:ilvl="0" w:tplc="641AB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3208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860ABE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3" w:tplc="7AEC4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982A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E8A4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B4FA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808D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4C80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9CB4AD"/>
    <w:multiLevelType w:val="hybridMultilevel"/>
    <w:tmpl w:val="44D6514C"/>
    <w:lvl w:ilvl="0" w:tplc="2614443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0D8FA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2E67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FE4C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42E0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5849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BA18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4488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52D9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A4237"/>
    <w:multiLevelType w:val="hybridMultilevel"/>
    <w:tmpl w:val="DFF45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9C3D97"/>
    <w:multiLevelType w:val="hybridMultilevel"/>
    <w:tmpl w:val="0EF66134"/>
    <w:lvl w:ilvl="0" w:tplc="9AAE9D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4C192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18814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C6C2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6463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BCD3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607B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B0AA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5669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967BC9"/>
    <w:multiLevelType w:val="hybridMultilevel"/>
    <w:tmpl w:val="63FE67F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4" w15:restartNumberingAfterBreak="0">
    <w:nsid w:val="28650E1B"/>
    <w:multiLevelType w:val="hybridMultilevel"/>
    <w:tmpl w:val="5312391E"/>
    <w:lvl w:ilvl="0" w:tplc="7C149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1E530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7F64AB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F037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606F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1A22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14CF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941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1EFB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FD614E"/>
    <w:multiLevelType w:val="hybridMultilevel"/>
    <w:tmpl w:val="54A6C7BC"/>
    <w:lvl w:ilvl="0" w:tplc="054EBA28">
      <w:start w:val="1"/>
      <w:numFmt w:val="decimal"/>
      <w:lvlText w:val="%1)"/>
      <w:lvlJc w:val="left"/>
      <w:pPr>
        <w:ind w:left="1080" w:hanging="360"/>
      </w:pPr>
    </w:lvl>
    <w:lvl w:ilvl="1" w:tplc="3236BE66">
      <w:start w:val="1"/>
      <w:numFmt w:val="decimal"/>
      <w:lvlText w:val="%2)"/>
      <w:lvlJc w:val="left"/>
      <w:pPr>
        <w:ind w:left="1080" w:hanging="360"/>
      </w:pPr>
    </w:lvl>
    <w:lvl w:ilvl="2" w:tplc="044AE174">
      <w:start w:val="1"/>
      <w:numFmt w:val="decimal"/>
      <w:lvlText w:val="%3)"/>
      <w:lvlJc w:val="left"/>
      <w:pPr>
        <w:ind w:left="1080" w:hanging="360"/>
      </w:pPr>
    </w:lvl>
    <w:lvl w:ilvl="3" w:tplc="AC5CC1D4">
      <w:start w:val="1"/>
      <w:numFmt w:val="decimal"/>
      <w:lvlText w:val="%4)"/>
      <w:lvlJc w:val="left"/>
      <w:pPr>
        <w:ind w:left="1080" w:hanging="360"/>
      </w:pPr>
    </w:lvl>
    <w:lvl w:ilvl="4" w:tplc="986E4988">
      <w:start w:val="1"/>
      <w:numFmt w:val="decimal"/>
      <w:lvlText w:val="%5)"/>
      <w:lvlJc w:val="left"/>
      <w:pPr>
        <w:ind w:left="1080" w:hanging="360"/>
      </w:pPr>
    </w:lvl>
    <w:lvl w:ilvl="5" w:tplc="705E277C">
      <w:start w:val="1"/>
      <w:numFmt w:val="decimal"/>
      <w:lvlText w:val="%6)"/>
      <w:lvlJc w:val="left"/>
      <w:pPr>
        <w:ind w:left="1080" w:hanging="360"/>
      </w:pPr>
    </w:lvl>
    <w:lvl w:ilvl="6" w:tplc="3D9CED94">
      <w:start w:val="1"/>
      <w:numFmt w:val="decimal"/>
      <w:lvlText w:val="%7)"/>
      <w:lvlJc w:val="left"/>
      <w:pPr>
        <w:ind w:left="1080" w:hanging="360"/>
      </w:pPr>
    </w:lvl>
    <w:lvl w:ilvl="7" w:tplc="054A208C">
      <w:start w:val="1"/>
      <w:numFmt w:val="decimal"/>
      <w:lvlText w:val="%8)"/>
      <w:lvlJc w:val="left"/>
      <w:pPr>
        <w:ind w:left="1080" w:hanging="360"/>
      </w:pPr>
    </w:lvl>
    <w:lvl w:ilvl="8" w:tplc="1236FF7E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347D2D86"/>
    <w:multiLevelType w:val="hybridMultilevel"/>
    <w:tmpl w:val="E0A80FE4"/>
    <w:lvl w:ilvl="0" w:tplc="FDA674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68878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466ACB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3236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A0BC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5672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0A14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3C18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164D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B42FB"/>
    <w:multiLevelType w:val="hybridMultilevel"/>
    <w:tmpl w:val="90C8C00A"/>
    <w:lvl w:ilvl="0" w:tplc="EC8C58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583C7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B880E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826B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20BF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267B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E053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F28B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C2D2A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48F633"/>
    <w:multiLevelType w:val="hybridMultilevel"/>
    <w:tmpl w:val="ADF884AC"/>
    <w:lvl w:ilvl="0" w:tplc="1EE215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9269D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557AB5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7411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6AF8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7C26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748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A081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6E39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F668A8"/>
    <w:multiLevelType w:val="hybridMultilevel"/>
    <w:tmpl w:val="88E2D8BA"/>
    <w:lvl w:ilvl="0" w:tplc="0D6C338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3E7F1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AEC10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EEE36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D62B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2673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0AD94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EAF3A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6867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0B9A4E"/>
    <w:multiLevelType w:val="hybridMultilevel"/>
    <w:tmpl w:val="420AFF7E"/>
    <w:lvl w:ilvl="0" w:tplc="2FE85D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42E5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666710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3" w:tplc="41D048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5CAD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FC8E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4499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42E2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44B8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EC510D"/>
    <w:multiLevelType w:val="hybridMultilevel"/>
    <w:tmpl w:val="385C7C1C"/>
    <w:lvl w:ilvl="0" w:tplc="BD5E4C2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90B3D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0E51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8C750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5EA4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D8CA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9CBC0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52F53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645A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4ACA45"/>
    <w:multiLevelType w:val="hybridMultilevel"/>
    <w:tmpl w:val="60A63B38"/>
    <w:lvl w:ilvl="0" w:tplc="55F876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B097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4FADC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3" w:tplc="928213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8614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3ABC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5C72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C6A0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3E7A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4975D0"/>
    <w:multiLevelType w:val="hybridMultilevel"/>
    <w:tmpl w:val="724062C2"/>
    <w:lvl w:ilvl="0" w:tplc="2050ED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FD4B8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EE0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95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C2FB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C894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AE4B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06A8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6E84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E652BE"/>
    <w:multiLevelType w:val="hybridMultilevel"/>
    <w:tmpl w:val="2A100668"/>
    <w:lvl w:ilvl="0" w:tplc="372AAE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462C4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E624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FE27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F4A27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80239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1C691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7CCF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B25D6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D543D4"/>
    <w:multiLevelType w:val="hybridMultilevel"/>
    <w:tmpl w:val="D910EF1C"/>
    <w:lvl w:ilvl="0" w:tplc="C2DE43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392DE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70A0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ECC0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CA2C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4EE3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5090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6C85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7087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F604A7"/>
    <w:multiLevelType w:val="hybridMultilevel"/>
    <w:tmpl w:val="4A4CBAF8"/>
    <w:lvl w:ilvl="0" w:tplc="52BA00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70580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7C93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DE632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B0B92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8E2C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E20B6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3C0D2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2E83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2F8198"/>
    <w:multiLevelType w:val="hybridMultilevel"/>
    <w:tmpl w:val="CD40B5D0"/>
    <w:lvl w:ilvl="0" w:tplc="8CF035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B7817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6836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B417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A4F1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AC43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B88B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106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F8BB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F30090"/>
    <w:multiLevelType w:val="hybridMultilevel"/>
    <w:tmpl w:val="7B4CA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203822"/>
    <w:multiLevelType w:val="hybridMultilevel"/>
    <w:tmpl w:val="6A3AD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7B5C85"/>
    <w:multiLevelType w:val="hybridMultilevel"/>
    <w:tmpl w:val="3618C178"/>
    <w:lvl w:ilvl="0" w:tplc="9C005C0A">
      <w:start w:val="1"/>
      <w:numFmt w:val="decimal"/>
      <w:lvlText w:val="%1)"/>
      <w:lvlJc w:val="left"/>
      <w:pPr>
        <w:ind w:left="1080" w:hanging="360"/>
      </w:pPr>
    </w:lvl>
    <w:lvl w:ilvl="1" w:tplc="79A89F18">
      <w:start w:val="1"/>
      <w:numFmt w:val="decimal"/>
      <w:lvlText w:val="%2)"/>
      <w:lvlJc w:val="left"/>
      <w:pPr>
        <w:ind w:left="1080" w:hanging="360"/>
      </w:pPr>
    </w:lvl>
    <w:lvl w:ilvl="2" w:tplc="FE6291BE">
      <w:start w:val="1"/>
      <w:numFmt w:val="decimal"/>
      <w:lvlText w:val="%3)"/>
      <w:lvlJc w:val="left"/>
      <w:pPr>
        <w:ind w:left="1080" w:hanging="360"/>
      </w:pPr>
    </w:lvl>
    <w:lvl w:ilvl="3" w:tplc="C67C0F24">
      <w:start w:val="1"/>
      <w:numFmt w:val="decimal"/>
      <w:lvlText w:val="%4)"/>
      <w:lvlJc w:val="left"/>
      <w:pPr>
        <w:ind w:left="1080" w:hanging="360"/>
      </w:pPr>
    </w:lvl>
    <w:lvl w:ilvl="4" w:tplc="5938174A">
      <w:start w:val="1"/>
      <w:numFmt w:val="decimal"/>
      <w:lvlText w:val="%5)"/>
      <w:lvlJc w:val="left"/>
      <w:pPr>
        <w:ind w:left="1080" w:hanging="360"/>
      </w:pPr>
    </w:lvl>
    <w:lvl w:ilvl="5" w:tplc="BD9453E6">
      <w:start w:val="1"/>
      <w:numFmt w:val="decimal"/>
      <w:lvlText w:val="%6)"/>
      <w:lvlJc w:val="left"/>
      <w:pPr>
        <w:ind w:left="1080" w:hanging="360"/>
      </w:pPr>
    </w:lvl>
    <w:lvl w:ilvl="6" w:tplc="16EE04BC">
      <w:start w:val="1"/>
      <w:numFmt w:val="decimal"/>
      <w:lvlText w:val="%7)"/>
      <w:lvlJc w:val="left"/>
      <w:pPr>
        <w:ind w:left="1080" w:hanging="360"/>
      </w:pPr>
    </w:lvl>
    <w:lvl w:ilvl="7" w:tplc="F3FE08CE">
      <w:start w:val="1"/>
      <w:numFmt w:val="decimal"/>
      <w:lvlText w:val="%8)"/>
      <w:lvlJc w:val="left"/>
      <w:pPr>
        <w:ind w:left="1080" w:hanging="360"/>
      </w:pPr>
    </w:lvl>
    <w:lvl w:ilvl="8" w:tplc="37B22AF4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579D7854"/>
    <w:multiLevelType w:val="hybridMultilevel"/>
    <w:tmpl w:val="244E4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4B9442"/>
    <w:multiLevelType w:val="hybridMultilevel"/>
    <w:tmpl w:val="97949E5A"/>
    <w:lvl w:ilvl="0" w:tplc="8F46166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A0C8BB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EAF0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B47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B452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46BB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B89C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04A2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F669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22340"/>
    <w:multiLevelType w:val="hybridMultilevel"/>
    <w:tmpl w:val="007E4F80"/>
    <w:lvl w:ilvl="0" w:tplc="505EBC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663AC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3A70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046D4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B66AF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D8464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56E09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BE2F3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90EFF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CB15C1"/>
    <w:multiLevelType w:val="hybridMultilevel"/>
    <w:tmpl w:val="76E4A280"/>
    <w:lvl w:ilvl="0" w:tplc="B08686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D2B06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A439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1C959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A22B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62A7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7835A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06FDE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FE0A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3167AD"/>
    <w:multiLevelType w:val="hybridMultilevel"/>
    <w:tmpl w:val="52D66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1E442D"/>
    <w:multiLevelType w:val="hybridMultilevel"/>
    <w:tmpl w:val="5942B022"/>
    <w:lvl w:ilvl="0" w:tplc="891A4F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62CF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96BE58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3" w:tplc="D1D097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F471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6AD9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4C18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6E9D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B881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682C7E"/>
    <w:multiLevelType w:val="hybridMultilevel"/>
    <w:tmpl w:val="3E48B688"/>
    <w:lvl w:ilvl="0" w:tplc="EE2E06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D4291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ECDFE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B6253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B044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50504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82EA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98852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25E9F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E25F55"/>
    <w:multiLevelType w:val="hybridMultilevel"/>
    <w:tmpl w:val="D4542A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3695C8"/>
    <w:multiLevelType w:val="hybridMultilevel"/>
    <w:tmpl w:val="AD8ECA74"/>
    <w:lvl w:ilvl="0" w:tplc="570CC2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6ACE5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AB22E2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D255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E4C0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3ED8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3E73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AAF5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C62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1E285F"/>
    <w:multiLevelType w:val="hybridMultilevel"/>
    <w:tmpl w:val="22A20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4617352">
    <w:abstractNumId w:val="12"/>
  </w:num>
  <w:num w:numId="2" w16cid:durableId="1559436959">
    <w:abstractNumId w:val="22"/>
  </w:num>
  <w:num w:numId="3" w16cid:durableId="1908882455">
    <w:abstractNumId w:val="32"/>
  </w:num>
  <w:num w:numId="4" w16cid:durableId="1822112258">
    <w:abstractNumId w:val="6"/>
  </w:num>
  <w:num w:numId="5" w16cid:durableId="952127915">
    <w:abstractNumId w:val="36"/>
  </w:num>
  <w:num w:numId="6" w16cid:durableId="1947078810">
    <w:abstractNumId w:val="5"/>
  </w:num>
  <w:num w:numId="7" w16cid:durableId="998000482">
    <w:abstractNumId w:val="14"/>
  </w:num>
  <w:num w:numId="8" w16cid:durableId="1167286277">
    <w:abstractNumId w:val="9"/>
  </w:num>
  <w:num w:numId="9" w16cid:durableId="1639140267">
    <w:abstractNumId w:val="25"/>
  </w:num>
  <w:num w:numId="10" w16cid:durableId="264381829">
    <w:abstractNumId w:val="16"/>
  </w:num>
  <w:num w:numId="11" w16cid:durableId="1518033418">
    <w:abstractNumId w:val="1"/>
  </w:num>
  <w:num w:numId="12" w16cid:durableId="1128477453">
    <w:abstractNumId w:val="10"/>
  </w:num>
  <w:num w:numId="13" w16cid:durableId="990132901">
    <w:abstractNumId w:val="23"/>
  </w:num>
  <w:num w:numId="14" w16cid:durableId="1919898560">
    <w:abstractNumId w:val="18"/>
  </w:num>
  <w:num w:numId="15" w16cid:durableId="1425804501">
    <w:abstractNumId w:val="27"/>
  </w:num>
  <w:num w:numId="16" w16cid:durableId="593634619">
    <w:abstractNumId w:val="39"/>
  </w:num>
  <w:num w:numId="17" w16cid:durableId="752703927">
    <w:abstractNumId w:val="20"/>
  </w:num>
  <w:num w:numId="18" w16cid:durableId="1443525434">
    <w:abstractNumId w:val="29"/>
  </w:num>
  <w:num w:numId="19" w16cid:durableId="1165320951">
    <w:abstractNumId w:val="31"/>
  </w:num>
  <w:num w:numId="20" w16cid:durableId="1579897969">
    <w:abstractNumId w:val="28"/>
  </w:num>
  <w:num w:numId="21" w16cid:durableId="698236061">
    <w:abstractNumId w:val="13"/>
  </w:num>
  <w:num w:numId="22" w16cid:durableId="275140883">
    <w:abstractNumId w:val="4"/>
  </w:num>
  <w:num w:numId="23" w16cid:durableId="2136017006">
    <w:abstractNumId w:val="7"/>
  </w:num>
  <w:num w:numId="24" w16cid:durableId="30883324">
    <w:abstractNumId w:val="40"/>
  </w:num>
  <w:num w:numId="25" w16cid:durableId="1009138038">
    <w:abstractNumId w:val="2"/>
  </w:num>
  <w:num w:numId="26" w16cid:durableId="735278059">
    <w:abstractNumId w:val="35"/>
  </w:num>
  <w:num w:numId="27" w16cid:durableId="1051535329">
    <w:abstractNumId w:val="11"/>
  </w:num>
  <w:num w:numId="28" w16cid:durableId="607469206">
    <w:abstractNumId w:val="37"/>
  </w:num>
  <w:num w:numId="29" w16cid:durableId="1241714942">
    <w:abstractNumId w:val="17"/>
  </w:num>
  <w:num w:numId="30" w16cid:durableId="288055395">
    <w:abstractNumId w:val="24"/>
  </w:num>
  <w:num w:numId="31" w16cid:durableId="325137173">
    <w:abstractNumId w:val="21"/>
  </w:num>
  <w:num w:numId="32" w16cid:durableId="2015374702">
    <w:abstractNumId w:val="0"/>
  </w:num>
  <w:num w:numId="33" w16cid:durableId="272564565">
    <w:abstractNumId w:val="38"/>
  </w:num>
  <w:num w:numId="34" w16cid:durableId="1381661955">
    <w:abstractNumId w:val="19"/>
  </w:num>
  <w:num w:numId="35" w16cid:durableId="938492852">
    <w:abstractNumId w:val="34"/>
  </w:num>
  <w:num w:numId="36" w16cid:durableId="606037984">
    <w:abstractNumId w:val="33"/>
  </w:num>
  <w:num w:numId="37" w16cid:durableId="1143153536">
    <w:abstractNumId w:val="26"/>
  </w:num>
  <w:num w:numId="38" w16cid:durableId="824971963">
    <w:abstractNumId w:val="3"/>
  </w:num>
  <w:num w:numId="39" w16cid:durableId="662589700">
    <w:abstractNumId w:val="30"/>
  </w:num>
  <w:num w:numId="40" w16cid:durableId="333999231">
    <w:abstractNumId w:val="15"/>
  </w:num>
  <w:num w:numId="41" w16cid:durableId="82944828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23"/>
    <w:rsid w:val="002D4E72"/>
    <w:rsid w:val="0030185E"/>
    <w:rsid w:val="003102DE"/>
    <w:rsid w:val="003424C9"/>
    <w:rsid w:val="003F003A"/>
    <w:rsid w:val="00494AF5"/>
    <w:rsid w:val="00550351"/>
    <w:rsid w:val="00593459"/>
    <w:rsid w:val="00620EF7"/>
    <w:rsid w:val="006F256A"/>
    <w:rsid w:val="00784E2D"/>
    <w:rsid w:val="007C6E33"/>
    <w:rsid w:val="00807836"/>
    <w:rsid w:val="008D3996"/>
    <w:rsid w:val="00935C37"/>
    <w:rsid w:val="009F0788"/>
    <w:rsid w:val="00A04E47"/>
    <w:rsid w:val="00A318C9"/>
    <w:rsid w:val="00A66392"/>
    <w:rsid w:val="00A73BEF"/>
    <w:rsid w:val="00C23FC7"/>
    <w:rsid w:val="00D14748"/>
    <w:rsid w:val="00D579A6"/>
    <w:rsid w:val="00D61723"/>
    <w:rsid w:val="00FA57E0"/>
    <w:rsid w:val="00FF305C"/>
    <w:rsid w:val="108BE3D5"/>
    <w:rsid w:val="1371E08D"/>
    <w:rsid w:val="259D7C68"/>
    <w:rsid w:val="3B939703"/>
    <w:rsid w:val="42A91B9F"/>
    <w:rsid w:val="55F679D9"/>
    <w:rsid w:val="5A510CB3"/>
    <w:rsid w:val="6944BBAE"/>
    <w:rsid w:val="77FDA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4D4D0"/>
  <w15:chartTrackingRefBased/>
  <w15:docId w15:val="{77F9C5CC-ACA7-46C6-83BC-A61EA10A8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17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4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E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E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E2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42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0E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0E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4E72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8078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Cu_Ojsy-cQk" TargetMode="External"/><Relationship Id="rId13" Type="http://schemas.openxmlformats.org/officeDocument/2006/relationships/hyperlink" Target="https://www.ted.com/talks/nadine_burke_harris_how_childhood_trauma_affects_health_across_a_lifetime?language=e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ronhuxley.thinkific.com/courses/traumatoolbox" TargetMode="External"/><Relationship Id="rId12" Type="http://schemas.openxmlformats.org/officeDocument/2006/relationships/hyperlink" Target="https://www.youtube.com/watch?v=qykD-2AXKIU&amp;vl=en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implicit.harvard.edu/implicit/takeatest.html" TargetMode="External"/><Relationship Id="rId11" Type="http://schemas.openxmlformats.org/officeDocument/2006/relationships/hyperlink" Target="https://developingchild.harvard.edu/guide/what-is-early-childhood-development-a-guide-to-the-science/" TargetMode="External"/><Relationship Id="rId5" Type="http://schemas.openxmlformats.org/officeDocument/2006/relationships/hyperlink" Target="https://learn.nctsn.org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youtube.com/watch?v=kptUqYlYeW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Dz4v_-4qqjQ" TargetMode="External"/><Relationship Id="rId14" Type="http://schemas.openxmlformats.org/officeDocument/2006/relationships/hyperlink" Target="https://lms.duhs.duke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onnor Hill</dc:creator>
  <cp:keywords/>
  <dc:description/>
  <cp:lastModifiedBy>Helen Milojevich, Ph.D.</cp:lastModifiedBy>
  <cp:revision>5</cp:revision>
  <dcterms:created xsi:type="dcterms:W3CDTF">2026-04-15T14:17:00Z</dcterms:created>
  <dcterms:modified xsi:type="dcterms:W3CDTF">2026-04-27T18:58:00Z</dcterms:modified>
</cp:coreProperties>
</file>